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5966F" w14:textId="5D321CC3" w:rsidR="00C20124" w:rsidRDefault="00C20124" w:rsidP="00C20124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1B0A5E">
        <w:rPr>
          <w:rFonts w:ascii="Arial" w:hAnsi="Arial" w:cs="Arial"/>
          <w:b/>
          <w:sz w:val="28"/>
          <w:szCs w:val="28"/>
        </w:rPr>
        <w:t xml:space="preserve">Impaired </w:t>
      </w:r>
      <w:proofErr w:type="spellStart"/>
      <w:r w:rsidRPr="001B0A5E">
        <w:rPr>
          <w:rFonts w:ascii="Arial" w:hAnsi="Arial" w:cs="Arial"/>
          <w:b/>
          <w:sz w:val="28"/>
          <w:szCs w:val="28"/>
        </w:rPr>
        <w:t>Ciliogenesis</w:t>
      </w:r>
      <w:proofErr w:type="spellEnd"/>
      <w:r w:rsidRPr="001B0A5E">
        <w:rPr>
          <w:rFonts w:ascii="Arial" w:hAnsi="Arial" w:cs="Arial"/>
          <w:b/>
          <w:sz w:val="28"/>
          <w:szCs w:val="28"/>
        </w:rPr>
        <w:t xml:space="preserve"> in Differentiating Human Bronchial Epithelia Exposed to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Pr="001B0A5E">
        <w:rPr>
          <w:rFonts w:ascii="Arial" w:hAnsi="Arial" w:cs="Arial"/>
          <w:b/>
          <w:sz w:val="28"/>
          <w:szCs w:val="28"/>
        </w:rPr>
        <w:t>Non</w:t>
      </w:r>
      <w:r w:rsidR="00410827">
        <w:rPr>
          <w:rFonts w:ascii="Arial" w:hAnsi="Arial" w:cs="Arial"/>
          <w:b/>
          <w:sz w:val="28"/>
          <w:szCs w:val="28"/>
        </w:rPr>
        <w:t>-Cyto</w:t>
      </w:r>
      <w:r w:rsidRPr="001B0A5E">
        <w:rPr>
          <w:rFonts w:ascii="Arial" w:hAnsi="Arial" w:cs="Arial"/>
          <w:b/>
          <w:sz w:val="28"/>
          <w:szCs w:val="28"/>
        </w:rPr>
        <w:t>toxic Doses of Multi-Walled Carbon Nanotubes</w:t>
      </w:r>
    </w:p>
    <w:p w14:paraId="3BF8DF1D" w14:textId="2FE269FD" w:rsidR="00C20124" w:rsidRPr="001B0A5E" w:rsidRDefault="00E17942" w:rsidP="00C20124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5</w:t>
      </w:r>
    </w:p>
    <w:p w14:paraId="55943D9E" w14:textId="77777777" w:rsidR="00C20124" w:rsidRDefault="00C20124" w:rsidP="00C20124">
      <w:pPr>
        <w:spacing w:line="360" w:lineRule="auto"/>
        <w:contextualSpacing/>
        <w:jc w:val="center"/>
        <w:rPr>
          <w:rFonts w:ascii="Arial" w:hAnsi="Arial" w:cs="Arial"/>
          <w:b/>
          <w:i/>
          <w:sz w:val="24"/>
          <w:szCs w:val="24"/>
        </w:rPr>
      </w:pPr>
      <w:r w:rsidRPr="00E863D2">
        <w:rPr>
          <w:rFonts w:ascii="Arial" w:hAnsi="Arial" w:cs="Arial"/>
          <w:b/>
          <w:i/>
          <w:sz w:val="24"/>
          <w:szCs w:val="24"/>
        </w:rPr>
        <w:t>Ryan J. Snyder,</w:t>
      </w:r>
      <w:r w:rsidRPr="00E863D2">
        <w:rPr>
          <w:rFonts w:ascii="Arial" w:hAnsi="Arial" w:cs="Arial"/>
          <w:b/>
          <w:i/>
          <w:sz w:val="24"/>
          <w:szCs w:val="24"/>
          <w:vertAlign w:val="superscript"/>
        </w:rPr>
        <w:t xml:space="preserve"> 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  <w:r w:rsidRPr="00E863D2">
        <w:rPr>
          <w:rFonts w:ascii="Arial" w:hAnsi="Arial" w:cs="Arial"/>
          <w:b/>
          <w:i/>
          <w:sz w:val="24"/>
          <w:szCs w:val="24"/>
          <w:vertAlign w:val="superscript"/>
        </w:rPr>
        <w:t xml:space="preserve">* </w:t>
      </w:r>
      <w:r w:rsidRPr="00E863D2">
        <w:rPr>
          <w:rFonts w:ascii="Arial" w:hAnsi="Arial" w:cs="Arial"/>
          <w:b/>
          <w:i/>
          <w:sz w:val="24"/>
          <w:szCs w:val="24"/>
        </w:rPr>
        <w:t>Salik Hussain,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  <w:r w:rsidRPr="00E863D2"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i/>
          <w:sz w:val="24"/>
          <w:szCs w:val="24"/>
        </w:rPr>
        <w:t>Charles J.</w:t>
      </w:r>
      <w:r w:rsidRPr="001B0A5E">
        <w:rPr>
          <w:rFonts w:ascii="Arial" w:hAnsi="Arial" w:cs="Arial"/>
          <w:b/>
          <w:i/>
          <w:sz w:val="24"/>
          <w:szCs w:val="24"/>
        </w:rPr>
        <w:t xml:space="preserve"> Tucker</w:t>
      </w:r>
      <w:r>
        <w:rPr>
          <w:rFonts w:ascii="Arial" w:hAnsi="Arial" w:cs="Arial"/>
          <w:b/>
          <w:i/>
          <w:sz w:val="24"/>
          <w:szCs w:val="24"/>
        </w:rPr>
        <w:t>,</w:t>
      </w:r>
      <w:r w:rsidRPr="001B0A5E">
        <w:rPr>
          <w:rFonts w:ascii="Arial" w:hAnsi="Arial" w:cs="Arial"/>
          <w:i/>
          <w:sz w:val="24"/>
          <w:szCs w:val="24"/>
          <w:vertAlign w:val="superscript"/>
        </w:rPr>
        <w:t xml:space="preserve"> 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</w:p>
    <w:p w14:paraId="330CA752" w14:textId="77777777" w:rsidR="00C20124" w:rsidRPr="00E863D2" w:rsidRDefault="00C20124" w:rsidP="00C20124">
      <w:pPr>
        <w:spacing w:line="360" w:lineRule="auto"/>
        <w:contextualSpacing/>
        <w:jc w:val="center"/>
        <w:rPr>
          <w:rFonts w:ascii="Arial" w:hAnsi="Arial" w:cs="Arial"/>
          <w:b/>
          <w:i/>
          <w:sz w:val="24"/>
          <w:szCs w:val="24"/>
        </w:rPr>
      </w:pPr>
      <w:r w:rsidRPr="001B0A5E">
        <w:rPr>
          <w:rFonts w:ascii="Arial" w:hAnsi="Arial" w:cs="Arial"/>
          <w:b/>
          <w:i/>
          <w:sz w:val="24"/>
          <w:szCs w:val="24"/>
        </w:rPr>
        <w:t>Scott H</w:t>
      </w:r>
      <w:r>
        <w:rPr>
          <w:rFonts w:ascii="Arial" w:hAnsi="Arial" w:cs="Arial"/>
          <w:b/>
          <w:i/>
          <w:sz w:val="24"/>
          <w:szCs w:val="24"/>
        </w:rPr>
        <w:t>.</w:t>
      </w:r>
      <w:r w:rsidRPr="001B0A5E">
        <w:rPr>
          <w:rFonts w:ascii="Arial" w:hAnsi="Arial" w:cs="Arial"/>
          <w:b/>
          <w:i/>
          <w:sz w:val="24"/>
          <w:szCs w:val="24"/>
        </w:rPr>
        <w:t xml:space="preserve"> Randell</w:t>
      </w:r>
      <w:r w:rsidRPr="00E863D2">
        <w:rPr>
          <w:rFonts w:ascii="Arial" w:hAnsi="Arial" w:cs="Arial"/>
          <w:b/>
          <w:i/>
          <w:sz w:val="24"/>
          <w:szCs w:val="24"/>
        </w:rPr>
        <w:t>,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i/>
          <w:sz w:val="24"/>
          <w:szCs w:val="24"/>
          <w:vertAlign w:val="superscript"/>
        </w:rPr>
        <w:t>‡</w:t>
      </w:r>
      <w:r w:rsidRPr="00E863D2">
        <w:rPr>
          <w:rFonts w:ascii="Arial" w:hAnsi="Arial" w:cs="Arial"/>
          <w:b/>
          <w:i/>
          <w:sz w:val="24"/>
          <w:szCs w:val="24"/>
        </w:rPr>
        <w:t xml:space="preserve"> and Stavros Garantziotis</w:t>
      </w:r>
      <w:r w:rsidRPr="00E863D2">
        <w:rPr>
          <w:rFonts w:ascii="Arial" w:hAnsi="Arial" w:cs="Arial"/>
          <w:i/>
          <w:sz w:val="24"/>
          <w:szCs w:val="24"/>
          <w:vertAlign w:val="superscript"/>
        </w:rPr>
        <w:t>†</w:t>
      </w:r>
    </w:p>
    <w:p w14:paraId="077BD53A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E863D2">
        <w:rPr>
          <w:rFonts w:ascii="Arial" w:hAnsi="Arial" w:cs="Arial"/>
          <w:sz w:val="24"/>
          <w:szCs w:val="24"/>
        </w:rPr>
        <w:t>National Institute of Environmental Health Sciences (NIEHS)/National Institute of Health (NIH), Research Triangle Park 27709, NC, USA</w:t>
      </w:r>
    </w:p>
    <w:p w14:paraId="34AFBCC8" w14:textId="77777777" w:rsidR="00C20124" w:rsidRPr="001B0A5E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 </w:t>
      </w:r>
      <w:r w:rsidRPr="001B0A5E">
        <w:rPr>
          <w:rFonts w:ascii="Arial" w:hAnsi="Arial" w:cs="Arial"/>
          <w:sz w:val="24"/>
          <w:szCs w:val="24"/>
          <w:vertAlign w:val="superscript"/>
        </w:rPr>
        <w:t>‡</w:t>
      </w:r>
      <w:r>
        <w:rPr>
          <w:rFonts w:ascii="Arial" w:hAnsi="Arial" w:cs="Arial"/>
          <w:sz w:val="24"/>
          <w:szCs w:val="24"/>
        </w:rPr>
        <w:t xml:space="preserve">University of North Carolina Chapel Hill, </w:t>
      </w:r>
      <w:r w:rsidRPr="001B0A5E">
        <w:rPr>
          <w:rFonts w:ascii="Arial" w:hAnsi="Arial" w:cs="Arial"/>
          <w:sz w:val="24"/>
          <w:szCs w:val="24"/>
        </w:rPr>
        <w:t xml:space="preserve">Chapel Hill </w:t>
      </w:r>
      <w:r>
        <w:rPr>
          <w:rFonts w:ascii="Arial" w:hAnsi="Arial" w:cs="Arial"/>
          <w:sz w:val="24"/>
          <w:szCs w:val="24"/>
        </w:rPr>
        <w:t xml:space="preserve">27599-7248, </w:t>
      </w:r>
      <w:r w:rsidRPr="001B0A5E">
        <w:rPr>
          <w:rFonts w:ascii="Arial" w:hAnsi="Arial" w:cs="Arial"/>
          <w:sz w:val="24"/>
          <w:szCs w:val="24"/>
        </w:rPr>
        <w:t>NC</w:t>
      </w:r>
      <w:r>
        <w:rPr>
          <w:rFonts w:ascii="Arial" w:hAnsi="Arial" w:cs="Arial"/>
          <w:sz w:val="24"/>
          <w:szCs w:val="24"/>
        </w:rPr>
        <w:t>,</w:t>
      </w:r>
      <w:r w:rsidRPr="001B0A5E">
        <w:rPr>
          <w:rFonts w:ascii="Arial" w:hAnsi="Arial" w:cs="Arial"/>
          <w:sz w:val="24"/>
          <w:szCs w:val="24"/>
        </w:rPr>
        <w:t xml:space="preserve"> United States</w:t>
      </w:r>
    </w:p>
    <w:p w14:paraId="54EA0CA9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31F49E97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1074CF9D" w14:textId="77777777" w:rsidR="00C20124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6C4D7BD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7394138F" w14:textId="77777777" w:rsidR="00C20124" w:rsidRPr="00E863D2" w:rsidRDefault="00C20124" w:rsidP="00C2012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863D2">
        <w:rPr>
          <w:rFonts w:ascii="Arial" w:hAnsi="Arial" w:cs="Arial"/>
          <w:b/>
          <w:sz w:val="24"/>
          <w:szCs w:val="24"/>
        </w:rPr>
        <w:t>* Corresponding Author</w:t>
      </w:r>
    </w:p>
    <w:p w14:paraId="12BF40ED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Ryan J. Snyder</w:t>
      </w:r>
    </w:p>
    <w:p w14:paraId="4E2A6DD5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Clinical Research Unit,</w:t>
      </w:r>
    </w:p>
    <w:p w14:paraId="4CC464E3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National Institute of Environmental Health Sciences,</w:t>
      </w:r>
    </w:p>
    <w:p w14:paraId="255F308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Research Triangle Park,</w:t>
      </w:r>
    </w:p>
    <w:p w14:paraId="4FD4AF1C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27709, Durham, NC.</w:t>
      </w:r>
    </w:p>
    <w:p w14:paraId="2D4EB4BE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Tel:  +1 919 316 4836 </w:t>
      </w:r>
    </w:p>
    <w:p w14:paraId="3F78A242" w14:textId="77777777" w:rsidR="00C20124" w:rsidRPr="00E863D2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>Fax: +1 919 541 9854</w:t>
      </w:r>
    </w:p>
    <w:p w14:paraId="11F59186" w14:textId="77777777" w:rsidR="00C20124" w:rsidRPr="001B0A5E" w:rsidRDefault="00C20124" w:rsidP="00C20124">
      <w:pPr>
        <w:spacing w:line="360" w:lineRule="auto"/>
        <w:rPr>
          <w:rFonts w:ascii="Arial" w:hAnsi="Arial" w:cs="Arial"/>
          <w:sz w:val="24"/>
          <w:szCs w:val="24"/>
        </w:rPr>
      </w:pPr>
      <w:r w:rsidRPr="00E863D2">
        <w:rPr>
          <w:rFonts w:ascii="Arial" w:hAnsi="Arial" w:cs="Arial"/>
          <w:sz w:val="24"/>
          <w:szCs w:val="24"/>
        </w:rPr>
        <w:t xml:space="preserve">E-mail: </w:t>
      </w:r>
      <w:hyperlink r:id="rId4" w:history="1">
        <w:r w:rsidRPr="00E863D2">
          <w:rPr>
            <w:rStyle w:val="Hyperlink"/>
            <w:rFonts w:ascii="Arial" w:hAnsi="Arial" w:cs="Arial"/>
            <w:sz w:val="24"/>
            <w:szCs w:val="24"/>
          </w:rPr>
          <w:t>snyder3@niehs.nih.gov</w:t>
        </w:r>
      </w:hyperlink>
    </w:p>
    <w:p w14:paraId="0263EBF9" w14:textId="483E4B0A" w:rsidR="00C20124" w:rsidRDefault="0023480B" w:rsidP="00C20124">
      <w:pPr>
        <w:tabs>
          <w:tab w:val="left" w:pos="9240"/>
        </w:tabs>
      </w:pPr>
      <w:r w:rsidRPr="00C230C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8A68AC5" wp14:editId="0DDB2F71">
                <wp:simplePos x="0" y="0"/>
                <wp:positionH relativeFrom="column">
                  <wp:posOffset>489585</wp:posOffset>
                </wp:positionH>
                <wp:positionV relativeFrom="paragraph">
                  <wp:posOffset>-257810</wp:posOffset>
                </wp:positionV>
                <wp:extent cx="2100580" cy="368935"/>
                <wp:effectExtent l="0" t="0" r="0" b="0"/>
                <wp:wrapNone/>
                <wp:docPr id="1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058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A1C6EB" w14:textId="704D3634" w:rsidR="00C230CD" w:rsidRPr="0023480B" w:rsidRDefault="00C230CD" w:rsidP="00C230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xposure at Day 1 (Pre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8A68AC5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38.55pt;margin-top:-20.3pt;width:165.4pt;height:29.05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" filled="f" stroked="f">
                <v:textbox style="mso-fit-shape-to-text:t">
                  <w:txbxContent>
                    <w:p w14:paraId="33A1C6EB" w14:textId="704D3634" w:rsidR="00C230CD" w:rsidRPr="0023480B" w:rsidRDefault="00C230CD" w:rsidP="00C230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Exposure at Day 1 (Pre)</w:t>
                      </w:r>
                    </w:p>
                  </w:txbxContent>
                </v:textbox>
              </v:shape>
            </w:pict>
          </mc:Fallback>
        </mc:AlternateContent>
      </w:r>
      <w:r w:rsidR="00C230CD" w:rsidRPr="00C230CD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4F22A7A" wp14:editId="4A5A8633">
                <wp:simplePos x="0" y="0"/>
                <wp:positionH relativeFrom="column">
                  <wp:posOffset>2592070</wp:posOffset>
                </wp:positionH>
                <wp:positionV relativeFrom="paragraph">
                  <wp:posOffset>-267335</wp:posOffset>
                </wp:positionV>
                <wp:extent cx="2381250" cy="368935"/>
                <wp:effectExtent l="0" t="0" r="0" b="0"/>
                <wp:wrapNone/>
                <wp:docPr id="12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58F83D" w14:textId="389B267F" w:rsidR="00C230CD" w:rsidRPr="0023480B" w:rsidRDefault="00C230CD" w:rsidP="00C230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xposure at Day 2</w:t>
                            </w:r>
                            <w:r w:rsidR="0069478D"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0</w:t>
                            </w: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(Post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F22A7A" id="TextBox 10" o:spid="_x0000_s1027" type="#_x0000_t202" style="position:absolute;margin-left:204.1pt;margin-top:-21.05pt;width:187.5pt;height:29.05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" filled="f" stroked="f">
                <v:textbox style="mso-fit-shape-to-text:t">
                  <w:txbxContent>
                    <w:p w14:paraId="6058F83D" w14:textId="389B267F" w:rsidR="00C230CD" w:rsidRPr="0023480B" w:rsidRDefault="00C230CD" w:rsidP="00C230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Exposure at Day 2</w:t>
                      </w:r>
                      <w:r w:rsidR="0069478D"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0</w:t>
                      </w: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(Post)</w:t>
                      </w:r>
                    </w:p>
                  </w:txbxContent>
                </v:textbox>
              </v:shape>
            </w:pict>
          </mc:Fallback>
        </mc:AlternateContent>
      </w:r>
      <w:r w:rsidR="00C230CD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A37F794" wp14:editId="1DA76E27">
                <wp:simplePos x="0" y="0"/>
                <wp:positionH relativeFrom="leftMargin">
                  <wp:posOffset>769620</wp:posOffset>
                </wp:positionH>
                <wp:positionV relativeFrom="paragraph">
                  <wp:posOffset>-278765</wp:posOffset>
                </wp:positionV>
                <wp:extent cx="381000" cy="314325"/>
                <wp:effectExtent l="0" t="0" r="0" b="952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1931D" w14:textId="62036130" w:rsidR="0074709D" w:rsidRPr="0074709D" w:rsidRDefault="0074709D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74709D">
                              <w:rPr>
                                <w:b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7F794" id="Text Box 2" o:spid="_x0000_s1028" type="#_x0000_t202" style="position:absolute;margin-left:60.6pt;margin-top:-21.95pt;width:30pt;height:24.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" stroked="f">
                <v:textbox>
                  <w:txbxContent>
                    <w:p w14:paraId="3551931D" w14:textId="62036130" w:rsidR="0074709D" w:rsidRPr="0074709D" w:rsidRDefault="0074709D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74709D">
                        <w:rPr>
                          <w:b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230CD" w:rsidRPr="00C230CD">
        <w:rPr>
          <w:noProof/>
        </w:rPr>
        <w:drawing>
          <wp:anchor distT="0" distB="0" distL="114300" distR="114300" simplePos="0" relativeHeight="251701248" behindDoc="0" locked="0" layoutInCell="1" allowOverlap="1" wp14:anchorId="3FCCE46A" wp14:editId="50270EC4">
            <wp:simplePos x="0" y="0"/>
            <wp:positionH relativeFrom="column">
              <wp:posOffset>2734945</wp:posOffset>
            </wp:positionH>
            <wp:positionV relativeFrom="paragraph">
              <wp:posOffset>2220595</wp:posOffset>
            </wp:positionV>
            <wp:extent cx="2034540" cy="2034540"/>
            <wp:effectExtent l="0" t="0" r="3810" b="3810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454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230CD" w:rsidRPr="00C230CD">
        <w:rPr>
          <w:noProof/>
        </w:rPr>
        <w:drawing>
          <wp:anchor distT="0" distB="0" distL="114300" distR="114300" simplePos="0" relativeHeight="251700224" behindDoc="0" locked="0" layoutInCell="1" allowOverlap="1" wp14:anchorId="075F5A31" wp14:editId="2AE5E24B">
            <wp:simplePos x="0" y="0"/>
            <wp:positionH relativeFrom="column">
              <wp:posOffset>548005</wp:posOffset>
            </wp:positionH>
            <wp:positionV relativeFrom="paragraph">
              <wp:posOffset>2220595</wp:posOffset>
            </wp:positionV>
            <wp:extent cx="2034540" cy="2034540"/>
            <wp:effectExtent l="0" t="0" r="3810" b="381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454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230CD" w:rsidRPr="00C230CD">
        <w:rPr>
          <w:noProof/>
        </w:rPr>
        <w:drawing>
          <wp:anchor distT="0" distB="0" distL="114300" distR="114300" simplePos="0" relativeHeight="251699200" behindDoc="0" locked="0" layoutInCell="1" allowOverlap="1" wp14:anchorId="4C640627" wp14:editId="20C7C539">
            <wp:simplePos x="0" y="0"/>
            <wp:positionH relativeFrom="column">
              <wp:posOffset>548005</wp:posOffset>
            </wp:positionH>
            <wp:positionV relativeFrom="paragraph">
              <wp:posOffset>26035</wp:posOffset>
            </wp:positionV>
            <wp:extent cx="2034540" cy="2034540"/>
            <wp:effectExtent l="0" t="0" r="3810" b="381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454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230CD" w:rsidRPr="00C230CD">
        <w:rPr>
          <w:noProof/>
        </w:rPr>
        <w:drawing>
          <wp:anchor distT="0" distB="0" distL="114300" distR="114300" simplePos="0" relativeHeight="251698176" behindDoc="0" locked="0" layoutInCell="1" allowOverlap="1" wp14:anchorId="40FD2678" wp14:editId="15F7F98A">
            <wp:simplePos x="0" y="0"/>
            <wp:positionH relativeFrom="column">
              <wp:posOffset>2734945</wp:posOffset>
            </wp:positionH>
            <wp:positionV relativeFrom="paragraph">
              <wp:posOffset>26035</wp:posOffset>
            </wp:positionV>
            <wp:extent cx="2034540" cy="2034540"/>
            <wp:effectExtent l="0" t="0" r="3810" b="381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454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20124">
        <w:tab/>
      </w:r>
    </w:p>
    <w:p w14:paraId="4E6067F4" w14:textId="4ED25D30" w:rsidR="00C20124" w:rsidRPr="00C0553A" w:rsidRDefault="00C20124" w:rsidP="00C20124"/>
    <w:p w14:paraId="6380D3D5" w14:textId="3711ECA9" w:rsidR="00C20124" w:rsidRPr="00C0553A" w:rsidRDefault="00C230CD" w:rsidP="00C20124">
      <w:r w:rsidRPr="00C230CD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03DFCA9" wp14:editId="2CD6ECA7">
                <wp:simplePos x="0" y="0"/>
                <wp:positionH relativeFrom="column">
                  <wp:posOffset>-390525</wp:posOffset>
                </wp:positionH>
                <wp:positionV relativeFrom="paragraph">
                  <wp:posOffset>250190</wp:posOffset>
                </wp:positionV>
                <wp:extent cx="967105" cy="368935"/>
                <wp:effectExtent l="0" t="0" r="0" b="0"/>
                <wp:wrapNone/>
                <wp:docPr id="10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1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ECC7E1" w14:textId="77777777" w:rsidR="00C230CD" w:rsidRPr="0023480B" w:rsidRDefault="00C230CD" w:rsidP="00C230C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ontrol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3DFCA9" id="TextBox 7" o:spid="_x0000_s1029" type="#_x0000_t202" style="position:absolute;margin-left:-30.75pt;margin-top:19.7pt;width:76.15pt;height:29.05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" filled="f" stroked="f">
                <v:textbox style="mso-fit-shape-to-text:t">
                  <w:txbxContent>
                    <w:p w14:paraId="47ECC7E1" w14:textId="77777777" w:rsidR="00C230CD" w:rsidRPr="0023480B" w:rsidRDefault="00C230CD" w:rsidP="00C230C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8"/>
                          <w:szCs w:val="28"/>
                        </w:rPr>
                      </w:pP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Controls</w:t>
                      </w:r>
                    </w:p>
                  </w:txbxContent>
                </v:textbox>
              </v:shape>
            </w:pict>
          </mc:Fallback>
        </mc:AlternateContent>
      </w:r>
    </w:p>
    <w:p w14:paraId="604B7B34" w14:textId="77777777" w:rsidR="00C20124" w:rsidRPr="00C0553A" w:rsidRDefault="00C20124" w:rsidP="00C20124"/>
    <w:p w14:paraId="4AC25826" w14:textId="77777777" w:rsidR="00C20124" w:rsidRPr="00C0553A" w:rsidRDefault="00C20124" w:rsidP="00C20124"/>
    <w:p w14:paraId="1CBC96FA" w14:textId="77777777" w:rsidR="00C20124" w:rsidRPr="00C0553A" w:rsidRDefault="00C20124" w:rsidP="00C20124"/>
    <w:p w14:paraId="09F8C140" w14:textId="77777777" w:rsidR="00C20124" w:rsidRPr="00C0553A" w:rsidRDefault="00C20124" w:rsidP="00C20124"/>
    <w:p w14:paraId="271A7238" w14:textId="77777777" w:rsidR="00C20124" w:rsidRPr="00C0553A" w:rsidRDefault="00C20124" w:rsidP="00C20124"/>
    <w:p w14:paraId="3C9C8A23" w14:textId="2D81120C" w:rsidR="00C20124" w:rsidRPr="00C0553A" w:rsidRDefault="00C230CD" w:rsidP="00C20124">
      <w:r w:rsidRPr="00C230CD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9844E0A" wp14:editId="5D017A12">
                <wp:simplePos x="0" y="0"/>
                <wp:positionH relativeFrom="column">
                  <wp:posOffset>-401320</wp:posOffset>
                </wp:positionH>
                <wp:positionV relativeFrom="paragraph">
                  <wp:posOffset>127635</wp:posOffset>
                </wp:positionV>
                <wp:extent cx="1024890" cy="64579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89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BCD5D5" w14:textId="77777777" w:rsidR="00C230CD" w:rsidRPr="0023480B" w:rsidRDefault="00C230CD" w:rsidP="00C230C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WCNT</w:t>
                            </w:r>
                          </w:p>
                          <w:p w14:paraId="24643714" w14:textId="5D5C9F17" w:rsidR="00C230CD" w:rsidRPr="0023480B" w:rsidRDefault="00C230CD" w:rsidP="00C230C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</w:t>
                            </w:r>
                            <w:r w:rsidR="00423679">
                              <w:rPr>
                                <w:rFonts w:asciiTheme="minorHAnsi" w:hAnsiTheme="minorHAns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µ</w:t>
                            </w: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/cm</w:t>
                            </w:r>
                            <w:r w:rsidRPr="0023480B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position w:val="11"/>
                                <w:sz w:val="28"/>
                                <w:szCs w:val="28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844E0A" id="TextBox 8" o:spid="_x0000_s1030" type="#_x0000_t202" style="position:absolute;margin-left:-31.6pt;margin-top:10.05pt;width:80.7pt;height:50.85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" filled="f" stroked="f">
                <v:textbox style="mso-fit-shape-to-text:t">
                  <w:txbxContent>
                    <w:p w14:paraId="61BCD5D5" w14:textId="77777777" w:rsidR="00C230CD" w:rsidRPr="0023480B" w:rsidRDefault="00C230CD" w:rsidP="00C230C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8"/>
                          <w:szCs w:val="28"/>
                        </w:rPr>
                      </w:pP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MWCNT</w:t>
                      </w:r>
                    </w:p>
                    <w:p w14:paraId="24643714" w14:textId="5D5C9F17" w:rsidR="00C230CD" w:rsidRPr="0023480B" w:rsidRDefault="00C230CD" w:rsidP="00C230C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8"/>
                          <w:szCs w:val="28"/>
                        </w:rPr>
                      </w:pP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1</w:t>
                      </w:r>
                      <w:r w:rsidR="00423679">
                        <w:rPr>
                          <w:rFonts w:asciiTheme="minorHAnsi" w:hAnsiTheme="minorHAns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µ</w:t>
                      </w: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g/cm</w:t>
                      </w:r>
                      <w:r w:rsidRPr="0023480B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position w:val="11"/>
                          <w:sz w:val="28"/>
                          <w:szCs w:val="28"/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5C6C389B" w14:textId="77777777" w:rsidR="00C20124" w:rsidRPr="00C0553A" w:rsidRDefault="00C20124" w:rsidP="00C20124"/>
    <w:p w14:paraId="218FD52C" w14:textId="77777777" w:rsidR="00D61BCF" w:rsidRDefault="00D61BCF"/>
    <w:p w14:paraId="25F1AEA3" w14:textId="77777777" w:rsidR="00D61BCF" w:rsidRDefault="00D61BCF"/>
    <w:p w14:paraId="43C558CA" w14:textId="77777777" w:rsidR="00D61BCF" w:rsidRDefault="00D61BCF"/>
    <w:p w14:paraId="04EC125B" w14:textId="3EEE3720" w:rsidR="00D61BCF" w:rsidRDefault="00D61BCF">
      <w:r w:rsidRPr="00C230CD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F074B8B" wp14:editId="53C59C91">
                <wp:simplePos x="0" y="0"/>
                <wp:positionH relativeFrom="column">
                  <wp:posOffset>-141605</wp:posOffset>
                </wp:positionH>
                <wp:positionV relativeFrom="paragraph">
                  <wp:posOffset>279400</wp:posOffset>
                </wp:positionV>
                <wp:extent cx="489585" cy="338455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58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D55472" w14:textId="77777777" w:rsidR="00C230CD" w:rsidRPr="00C230CD" w:rsidRDefault="00C230CD" w:rsidP="00C230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C230C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074B8B" id="TextBox 13" o:spid="_x0000_s1031" type="#_x0000_t202" style="position:absolute;margin-left:-11.15pt;margin-top:22pt;width:38.55pt;height:26.6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" filled="f" stroked="f">
                <v:textbox style="mso-fit-shape-to-text:t">
                  <w:txbxContent>
                    <w:p w14:paraId="17D55472" w14:textId="77777777" w:rsidR="00C230CD" w:rsidRPr="00C230CD" w:rsidRDefault="00C230CD" w:rsidP="00C230C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C230C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C230CD">
        <w:rPr>
          <w:noProof/>
        </w:rPr>
        <w:drawing>
          <wp:anchor distT="0" distB="0" distL="114300" distR="114300" simplePos="0" relativeHeight="251707392" behindDoc="0" locked="0" layoutInCell="1" allowOverlap="1" wp14:anchorId="37494BCB" wp14:editId="3774CC61">
            <wp:simplePos x="0" y="0"/>
            <wp:positionH relativeFrom="column">
              <wp:posOffset>681355</wp:posOffset>
            </wp:positionH>
            <wp:positionV relativeFrom="paragraph">
              <wp:posOffset>122555</wp:posOffset>
            </wp:positionV>
            <wp:extent cx="3952875" cy="3471545"/>
            <wp:effectExtent l="0" t="0" r="0" b="0"/>
            <wp:wrapNone/>
            <wp:docPr id="1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88DFC8" w14:textId="60B5F112" w:rsidR="00D61BCF" w:rsidRDefault="00D61BCF"/>
    <w:p w14:paraId="70FDFABB" w14:textId="77777777" w:rsidR="00D61BCF" w:rsidRDefault="00D61BCF"/>
    <w:p w14:paraId="5A88DA88" w14:textId="63E26DF3" w:rsidR="00D61BCF" w:rsidRDefault="00D61BCF"/>
    <w:p w14:paraId="4F348453" w14:textId="77777777" w:rsidR="00D61BCF" w:rsidRDefault="00D61BCF"/>
    <w:p w14:paraId="2CC533BA" w14:textId="77777777" w:rsidR="00D61BCF" w:rsidRDefault="00D61BCF"/>
    <w:p w14:paraId="245E3CAA" w14:textId="77777777" w:rsidR="00D61BCF" w:rsidRDefault="00D61BCF"/>
    <w:p w14:paraId="4E4A1448" w14:textId="77777777" w:rsidR="00D61BCF" w:rsidRDefault="00D61BCF"/>
    <w:p w14:paraId="0AF8F5C9" w14:textId="1E9C5802" w:rsidR="00D61BCF" w:rsidRDefault="00D61BCF"/>
    <w:p w14:paraId="0BF9DB84" w14:textId="77777777" w:rsidR="00D61BCF" w:rsidRDefault="00D61BCF"/>
    <w:p w14:paraId="0B6712F9" w14:textId="4EE7D371" w:rsidR="00D61BCF" w:rsidRDefault="00D61BC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E41A70" wp14:editId="6B2B5097">
                <wp:simplePos x="0" y="0"/>
                <wp:positionH relativeFrom="margin">
                  <wp:posOffset>-542925</wp:posOffset>
                </wp:positionH>
                <wp:positionV relativeFrom="paragraph">
                  <wp:posOffset>205105</wp:posOffset>
                </wp:positionV>
                <wp:extent cx="6686550" cy="1485900"/>
                <wp:effectExtent l="0" t="0" r="0" b="0"/>
                <wp:wrapNone/>
                <wp:docPr id="29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0" cy="14859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8DB1F9" w14:textId="3AD34468" w:rsidR="00C20124" w:rsidRDefault="00C230CD" w:rsidP="00C201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ZO-1 staining</w:t>
                            </w:r>
                            <w:r w:rsidR="00C20124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D61BCF"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)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aining for ZO-1 at the tight junctions was performed in cultures treated at days 1 (“Pre”) and 2</w:t>
                            </w:r>
                            <w:r w:rsidR="0069478D"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(“Post”) </w:t>
                            </w:r>
                            <w:r w:rsidR="0069478D"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with</w:t>
                            </w:r>
                            <w:r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MWCNTs or media alone.  Experiments were performed using a single donor with 3 replicate wells.  Membranes were fixed at </w:t>
                            </w:r>
                            <w:r w:rsidR="0069478D"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I-</w:t>
                            </w:r>
                            <w:r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day 28 in 4% PFA, blocked with 10% goat serum, and stained with anti-ZO-1 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b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(Santa Cruz) and Hoechst.  B) Pixel density analysis of ZO-1 staining normalized to nuclei count.  No statistically-significant differences in ZO-1 staining were found between any treatments.  A noticeable decrease in ZO-1 staining can be observed in the pre-differentiation cultures treated with MWCNT 1µg/cm</w:t>
                            </w:r>
                            <w:r w:rsidRPr="00C230CD"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though this </w:t>
                            </w:r>
                            <w:r w:rsidR="00D37EBB"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s due to a</w:t>
                            </w:r>
                            <w:r w:rsidR="0069478D">
                              <w:rPr>
                                <w:rFonts w:ascii="Calibri" w:eastAsia="+mn-ea" w:hAnsi="Calibri" w:cs="+mn-cs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substantial increase in cell size, rather than reduced tight junction staining.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wrap="square" lIns="91426" tIns="45710" rIns="91426" bIns="4571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E41A70" id="TextBox 5" o:spid="_x0000_s1032" type="#_x0000_t202" style="position:absolute;margin-left:-42.75pt;margin-top:16.15pt;width:526.5pt;height:11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" filled="f" stroked="f">
                <v:textbox inset="2.53961mm,1.2697mm,2.53961mm,1.2697mm">
                  <w:txbxContent>
                    <w:p w14:paraId="738DB1F9" w14:textId="3AD34468" w:rsidR="00C20124" w:rsidRDefault="00C230CD" w:rsidP="00C2012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>ZO-1 staining</w:t>
                      </w:r>
                      <w:r w:rsidR="00C20124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. </w:t>
                      </w:r>
                      <w:r w:rsidRPr="00D61BCF"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>A)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>Staining for ZO-1 at the tight junctions was performed in cultures treated at days 1 (“Pre”) and 2</w:t>
                      </w:r>
                      <w:r w:rsidR="0069478D"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 xml:space="preserve"> (“Post”) </w:t>
                      </w:r>
                      <w:r w:rsidR="0069478D"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>with</w:t>
                      </w:r>
                      <w:r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 xml:space="preserve"> MWCNTs or media alone.  Experiments were performed using a single donor with 3 replicate wells.  Membranes were fixed at </w:t>
                      </w:r>
                      <w:r w:rsidR="0069478D"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>ALI-</w:t>
                      </w:r>
                      <w:r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 xml:space="preserve">day 28 in 4% PFA, blocked with 10% goat serum, and stained with anti-ZO-1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>mAb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 xml:space="preserve"> (Santa Cruz) and Hoechst.  B) Pixel density analysis of ZO-1 staining normalized to nuclei count.  No statistically-significant differences in ZO-1 staining were found between any treatments.  A noticeable decrease in ZO-1 staining can be observed in the pre-differentiation cultures treated with MWCNT 1µg/cm</w:t>
                      </w:r>
                      <w:r w:rsidRPr="00C230CD"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 xml:space="preserve">, though this </w:t>
                      </w:r>
                      <w:r w:rsidR="00D37EBB"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>is due to a</w:t>
                      </w:r>
                      <w:r w:rsidR="0069478D">
                        <w:rPr>
                          <w:rFonts w:ascii="Calibri" w:eastAsia="+mn-ea" w:hAnsi="Calibri" w:cs="+mn-cs"/>
                          <w:bCs/>
                          <w:color w:val="000000"/>
                          <w:sz w:val="20"/>
                          <w:szCs w:val="20"/>
                        </w:rPr>
                        <w:t xml:space="preserve"> substantial increase in cell size, rather than reduced tight junction staining.</w:t>
                      </w:r>
                      <w:bookmarkStart w:id="1" w:name="_GoBack"/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4FA0E5" w14:textId="77777777" w:rsidR="00D61BCF" w:rsidRDefault="00D61BCF"/>
    <w:sectPr w:rsidR="00D61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124"/>
    <w:rsid w:val="00031FC7"/>
    <w:rsid w:val="00181E9C"/>
    <w:rsid w:val="00182689"/>
    <w:rsid w:val="001B13CA"/>
    <w:rsid w:val="001B16F3"/>
    <w:rsid w:val="001B396B"/>
    <w:rsid w:val="001B6DF5"/>
    <w:rsid w:val="0023480B"/>
    <w:rsid w:val="002D5D18"/>
    <w:rsid w:val="00384C65"/>
    <w:rsid w:val="00410827"/>
    <w:rsid w:val="00423679"/>
    <w:rsid w:val="0049210D"/>
    <w:rsid w:val="00634BE4"/>
    <w:rsid w:val="0069478D"/>
    <w:rsid w:val="00712F4A"/>
    <w:rsid w:val="0074709D"/>
    <w:rsid w:val="00861BC9"/>
    <w:rsid w:val="009410EE"/>
    <w:rsid w:val="009A5A2C"/>
    <w:rsid w:val="009C5066"/>
    <w:rsid w:val="00A37C48"/>
    <w:rsid w:val="00B77C89"/>
    <w:rsid w:val="00BC512F"/>
    <w:rsid w:val="00C20124"/>
    <w:rsid w:val="00C230CD"/>
    <w:rsid w:val="00C7142F"/>
    <w:rsid w:val="00D37EBB"/>
    <w:rsid w:val="00D61BCF"/>
    <w:rsid w:val="00DE6F11"/>
    <w:rsid w:val="00DE7B29"/>
    <w:rsid w:val="00E17942"/>
    <w:rsid w:val="00E33A00"/>
    <w:rsid w:val="00F6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B8C0"/>
  <w15:docId w15:val="{90DFF93F-8B2A-4AF9-9E58-908CDBC5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1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012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201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5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D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hyperlink" Target="mailto:snyder3@niehs.nih.gov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yder, Ryan (NIH/NIEHS) [E]</dc:creator>
  <cp:lastModifiedBy>Snyder, Ryan (NIH/NIEHS) [E]</cp:lastModifiedBy>
  <cp:revision>9</cp:revision>
  <dcterms:created xsi:type="dcterms:W3CDTF">2017-08-24T17:51:00Z</dcterms:created>
  <dcterms:modified xsi:type="dcterms:W3CDTF">2017-11-01T13:28:00Z</dcterms:modified>
</cp:coreProperties>
</file>